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94279" w14:textId="77777777" w:rsidR="007D417D" w:rsidRDefault="007D417D" w:rsidP="009115B6">
      <w:pPr>
        <w:spacing w:after="0" w:line="480" w:lineRule="auto"/>
        <w:rPr>
          <w:rFonts w:eastAsia="Times New Roman" w:cs="Times New Roman"/>
          <w:b/>
          <w:bCs/>
          <w:color w:val="000000"/>
          <w:lang w:eastAsia="zh-CN"/>
        </w:rPr>
      </w:pPr>
    </w:p>
    <w:p w14:paraId="72CCF189" w14:textId="103CB646" w:rsidR="003060BB" w:rsidRPr="003060BB" w:rsidRDefault="003060BB" w:rsidP="009115B6">
      <w:pPr>
        <w:spacing w:after="0" w:line="480" w:lineRule="auto"/>
        <w:rPr>
          <w:rFonts w:eastAsia="Times New Roman" w:cs="Times New Roman"/>
          <w:color w:val="000000"/>
          <w:lang w:eastAsia="zh-CN"/>
        </w:rPr>
      </w:pPr>
      <w:r w:rsidRPr="003060BB">
        <w:rPr>
          <w:rFonts w:eastAsia="Times New Roman" w:cs="Times New Roman"/>
          <w:b/>
          <w:bCs/>
          <w:color w:val="000000"/>
          <w:lang w:eastAsia="zh-CN"/>
        </w:rPr>
        <w:t xml:space="preserve">Supplementary Table 1. </w:t>
      </w:r>
      <w:r w:rsidRPr="003060BB">
        <w:rPr>
          <w:rFonts w:eastAsia="Times New Roman" w:cs="Times New Roman"/>
          <w:color w:val="000000"/>
          <w:lang w:eastAsia="zh-CN"/>
        </w:rPr>
        <w:t xml:space="preserve">Comorbidities and perioperative outcomes obtained from the National Readmission Database 2014 and categorized according to enhanced </w:t>
      </w:r>
      <w:proofErr w:type="spellStart"/>
      <w:r w:rsidRPr="003060BB">
        <w:rPr>
          <w:rFonts w:eastAsia="Times New Roman" w:cs="Times New Roman"/>
          <w:color w:val="000000"/>
          <w:lang w:eastAsia="zh-CN"/>
        </w:rPr>
        <w:t>Elixhauser</w:t>
      </w:r>
      <w:proofErr w:type="spellEnd"/>
      <w:r w:rsidRPr="003060BB">
        <w:rPr>
          <w:rFonts w:eastAsia="Times New Roman" w:cs="Times New Roman"/>
          <w:color w:val="000000"/>
          <w:lang w:eastAsia="zh-CN"/>
        </w:rPr>
        <w:t xml:space="preserve"> or </w:t>
      </w:r>
      <w:proofErr w:type="spellStart"/>
      <w:r w:rsidRPr="003060BB">
        <w:rPr>
          <w:rFonts w:eastAsia="Times New Roman" w:cs="Times New Roman"/>
          <w:color w:val="000000"/>
          <w:lang w:eastAsia="zh-CN"/>
        </w:rPr>
        <w:t>Charlson</w:t>
      </w:r>
      <w:proofErr w:type="spellEnd"/>
      <w:r w:rsidRPr="003060BB">
        <w:rPr>
          <w:rFonts w:eastAsia="Times New Roman" w:cs="Times New Roman"/>
          <w:color w:val="000000"/>
          <w:lang w:eastAsia="zh-CN"/>
        </w:rPr>
        <w:t xml:space="preserve"> coding algorithms, other prior literature, or clinical expertise.</w:t>
      </w:r>
    </w:p>
    <w:p w14:paraId="2B24DF22" w14:textId="3B5B02D7" w:rsidR="003060BB" w:rsidRDefault="003060BB" w:rsidP="00550314">
      <w:pPr>
        <w:widowControl w:val="0"/>
        <w:autoSpaceDE w:val="0"/>
        <w:autoSpaceDN w:val="0"/>
        <w:adjustRightInd w:val="0"/>
        <w:spacing w:line="480" w:lineRule="auto"/>
        <w:ind w:left="634" w:hanging="634"/>
        <w:rPr>
          <w:rFonts w:cs="Times New Roman"/>
          <w:b/>
          <w:sz w:val="24"/>
          <w:szCs w:val="24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960"/>
        <w:gridCol w:w="5580"/>
      </w:tblGrid>
      <w:tr w:rsidR="003060BB" w:rsidRPr="003060BB" w14:paraId="232D9D38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E47B" w14:textId="77777777" w:rsidR="003060BB" w:rsidRPr="003060BB" w:rsidRDefault="003060BB" w:rsidP="003060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Variable 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163B" w14:textId="77777777" w:rsidR="003060BB" w:rsidRPr="003060BB" w:rsidRDefault="003060BB" w:rsidP="003060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CD-9 Codes</w:t>
            </w:r>
          </w:p>
        </w:tc>
      </w:tr>
      <w:tr w:rsidR="003060BB" w:rsidRPr="003060BB" w14:paraId="5ADAD719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2145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Prior cerebrovascular accident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2930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V1254</w:t>
            </w:r>
          </w:p>
        </w:tc>
      </w:tr>
      <w:tr w:rsidR="003060BB" w:rsidRPr="003060BB" w14:paraId="35F99928" w14:textId="77777777" w:rsidTr="003B4926">
        <w:trPr>
          <w:trHeight w:val="56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D0EC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Congestive heart failur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DBB5C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398.91, 402.01, 402.11, 402.91, 404.01, 404.03, 404.11, 404.13, 404.91, 404.93, 425.4-425.9, 428.x</w:t>
            </w:r>
          </w:p>
        </w:tc>
      </w:tr>
      <w:tr w:rsidR="003060BB" w:rsidRPr="003060BB" w14:paraId="3EF74190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5A1D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Chronic obstructive pulmonary diseas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E86D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490.x, 491. x, 492.x, 496.x</w:t>
            </w:r>
          </w:p>
        </w:tc>
      </w:tr>
      <w:tr w:rsidR="003060BB" w:rsidRPr="003060BB" w14:paraId="544CCEFF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1259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Diabetes mellitus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9C6E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250.0-250.9</w:t>
            </w:r>
          </w:p>
        </w:tc>
      </w:tr>
      <w:tr w:rsidR="003060BB" w:rsidRPr="003060BB" w14:paraId="00F10322" w14:textId="77777777" w:rsidTr="003B4926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FED4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Prior myocardial infarct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DDF6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 xml:space="preserve">412.x </w:t>
            </w:r>
          </w:p>
        </w:tc>
      </w:tr>
      <w:tr w:rsidR="003060BB" w:rsidRPr="003060BB" w14:paraId="4B5AE802" w14:textId="77777777" w:rsidTr="003B4926">
        <w:trPr>
          <w:trHeight w:val="56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DDE2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Chronic renal failur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9F939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403.01, 403.11, 403.91, 404.02, 404.03, 404.12, 404.13, 404.92, 404.93, 585.x, 586.x, 588.0, V42.0, V45.1, V56.x</w:t>
            </w:r>
          </w:p>
        </w:tc>
      </w:tr>
      <w:tr w:rsidR="003060BB" w:rsidRPr="003060BB" w14:paraId="23D5529F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6891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Hypertens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8CB2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401.x-405.x</w:t>
            </w:r>
          </w:p>
        </w:tc>
      </w:tr>
      <w:tr w:rsidR="003060BB" w:rsidRPr="003060BB" w14:paraId="3F6D8522" w14:textId="77777777" w:rsidTr="003B4926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5BF4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Hypercholesterolemia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7057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272.0, 272.2, 272.4</w:t>
            </w:r>
          </w:p>
        </w:tc>
      </w:tr>
      <w:tr w:rsidR="003060BB" w:rsidRPr="003060BB" w14:paraId="1788561A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46C9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Smoking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7A43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V1582</w:t>
            </w:r>
          </w:p>
        </w:tc>
      </w:tr>
      <w:tr w:rsidR="003060BB" w:rsidRPr="003060BB" w14:paraId="71581AC4" w14:textId="77777777" w:rsidTr="003B4926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DD5D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3060BB">
              <w:rPr>
                <w:rFonts w:eastAsia="Times New Roman" w:cs="Times New Roman"/>
                <w:lang w:eastAsia="zh-CN"/>
              </w:rPr>
              <w:t>Prior percutaneous coronary intervent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2249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V4582</w:t>
            </w:r>
          </w:p>
        </w:tc>
      </w:tr>
      <w:tr w:rsidR="003060BB" w:rsidRPr="003060BB" w14:paraId="0AFF7730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BFA5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Cardiac tamponad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1341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4233</w:t>
            </w:r>
          </w:p>
        </w:tc>
      </w:tr>
      <w:tr w:rsidR="003060BB" w:rsidRPr="003060BB" w14:paraId="11A6F033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265C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Bleeding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5A8E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99811, 99812</w:t>
            </w:r>
          </w:p>
        </w:tc>
      </w:tr>
      <w:tr w:rsidR="003060BB" w:rsidRPr="003060BB" w14:paraId="43323C7B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9CAF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Pleural effus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BC58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5119</w:t>
            </w:r>
          </w:p>
        </w:tc>
      </w:tr>
      <w:tr w:rsidR="003060BB" w:rsidRPr="003060BB" w14:paraId="0C0DBC30" w14:textId="77777777" w:rsidTr="003B4926">
        <w:trPr>
          <w:trHeight w:val="28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2394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Pericardial effus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F05C" w14:textId="77777777" w:rsidR="003060BB" w:rsidRPr="003060BB" w:rsidRDefault="003060BB" w:rsidP="003060BB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3060BB">
              <w:rPr>
                <w:rFonts w:eastAsia="Times New Roman" w:cs="Times New Roman"/>
                <w:color w:val="000000"/>
                <w:lang w:eastAsia="zh-CN"/>
              </w:rPr>
              <w:t>4230, 4239</w:t>
            </w:r>
          </w:p>
        </w:tc>
      </w:tr>
    </w:tbl>
    <w:p w14:paraId="2D88C581" w14:textId="77777777" w:rsidR="003060BB" w:rsidRDefault="003060BB" w:rsidP="00550314">
      <w:pPr>
        <w:widowControl w:val="0"/>
        <w:autoSpaceDE w:val="0"/>
        <w:autoSpaceDN w:val="0"/>
        <w:adjustRightInd w:val="0"/>
        <w:spacing w:line="480" w:lineRule="auto"/>
        <w:ind w:left="634" w:hanging="634"/>
        <w:rPr>
          <w:rFonts w:cs="Times New Roman"/>
          <w:b/>
          <w:sz w:val="24"/>
          <w:szCs w:val="24"/>
        </w:rPr>
      </w:pPr>
    </w:p>
    <w:p w14:paraId="270DB87F" w14:textId="691E7E3B" w:rsidR="00290A5D" w:rsidRPr="00550314" w:rsidRDefault="00290A5D" w:rsidP="007C3677">
      <w:pPr>
        <w:widowControl w:val="0"/>
        <w:autoSpaceDE w:val="0"/>
        <w:autoSpaceDN w:val="0"/>
        <w:adjustRightInd w:val="0"/>
        <w:spacing w:line="480" w:lineRule="auto"/>
        <w:ind w:left="634" w:hanging="634"/>
        <w:rPr>
          <w:rFonts w:cs="Times New Roman"/>
          <w:b/>
          <w:sz w:val="24"/>
          <w:szCs w:val="24"/>
        </w:rPr>
      </w:pPr>
      <w:bookmarkStart w:id="0" w:name="_GoBack"/>
      <w:bookmarkEnd w:id="0"/>
    </w:p>
    <w:sectPr w:rsidR="00290A5D" w:rsidRPr="00550314" w:rsidSect="00846274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700DA0"/>
    <w:multiLevelType w:val="multilevel"/>
    <w:tmpl w:val="E8300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BC4C9C"/>
    <w:multiLevelType w:val="hybridMultilevel"/>
    <w:tmpl w:val="854E7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xMzW3MDSwNLEwMjJS0lEKTi0uzszPAykwMq4FAI6nI5ktAAAA"/>
  </w:docVars>
  <w:rsids>
    <w:rsidRoot w:val="00CF0F84"/>
    <w:rsid w:val="000017F8"/>
    <w:rsid w:val="00001FB7"/>
    <w:rsid w:val="00007FD2"/>
    <w:rsid w:val="00014B81"/>
    <w:rsid w:val="0001702B"/>
    <w:rsid w:val="00020A35"/>
    <w:rsid w:val="00027F62"/>
    <w:rsid w:val="000319FD"/>
    <w:rsid w:val="000322CE"/>
    <w:rsid w:val="00032485"/>
    <w:rsid w:val="00037ED3"/>
    <w:rsid w:val="00046E5B"/>
    <w:rsid w:val="00052948"/>
    <w:rsid w:val="00053B31"/>
    <w:rsid w:val="0005454D"/>
    <w:rsid w:val="00054990"/>
    <w:rsid w:val="00057052"/>
    <w:rsid w:val="00067F56"/>
    <w:rsid w:val="00076487"/>
    <w:rsid w:val="0007790B"/>
    <w:rsid w:val="00080D4F"/>
    <w:rsid w:val="00084E2F"/>
    <w:rsid w:val="00092FB6"/>
    <w:rsid w:val="000A59D6"/>
    <w:rsid w:val="000B0758"/>
    <w:rsid w:val="000B26AD"/>
    <w:rsid w:val="000B2C91"/>
    <w:rsid w:val="000B6652"/>
    <w:rsid w:val="000C1B3A"/>
    <w:rsid w:val="000C1DC2"/>
    <w:rsid w:val="000C1FA1"/>
    <w:rsid w:val="000C239B"/>
    <w:rsid w:val="000C3808"/>
    <w:rsid w:val="000D1051"/>
    <w:rsid w:val="000D2476"/>
    <w:rsid w:val="000D4294"/>
    <w:rsid w:val="000E1720"/>
    <w:rsid w:val="000E17DD"/>
    <w:rsid w:val="000E1E07"/>
    <w:rsid w:val="000E79D7"/>
    <w:rsid w:val="000F2A51"/>
    <w:rsid w:val="0010067C"/>
    <w:rsid w:val="00104E45"/>
    <w:rsid w:val="001139B2"/>
    <w:rsid w:val="00120AE9"/>
    <w:rsid w:val="00121E85"/>
    <w:rsid w:val="00122EFD"/>
    <w:rsid w:val="00124883"/>
    <w:rsid w:val="001365FD"/>
    <w:rsid w:val="00140922"/>
    <w:rsid w:val="00141BB8"/>
    <w:rsid w:val="00145E39"/>
    <w:rsid w:val="001466A6"/>
    <w:rsid w:val="00150A65"/>
    <w:rsid w:val="001530EC"/>
    <w:rsid w:val="0015616A"/>
    <w:rsid w:val="001636E6"/>
    <w:rsid w:val="001648DD"/>
    <w:rsid w:val="00165153"/>
    <w:rsid w:val="00166F65"/>
    <w:rsid w:val="00167988"/>
    <w:rsid w:val="0017003F"/>
    <w:rsid w:val="00172669"/>
    <w:rsid w:val="001819A3"/>
    <w:rsid w:val="00184EB0"/>
    <w:rsid w:val="00187FBE"/>
    <w:rsid w:val="001932E6"/>
    <w:rsid w:val="0019440B"/>
    <w:rsid w:val="001961CC"/>
    <w:rsid w:val="001A31A3"/>
    <w:rsid w:val="001A5C6D"/>
    <w:rsid w:val="001A7AEC"/>
    <w:rsid w:val="001B10FA"/>
    <w:rsid w:val="001B3E76"/>
    <w:rsid w:val="001C6C31"/>
    <w:rsid w:val="001E19C1"/>
    <w:rsid w:val="001E666B"/>
    <w:rsid w:val="001F0226"/>
    <w:rsid w:val="00211D8F"/>
    <w:rsid w:val="00213026"/>
    <w:rsid w:val="00215649"/>
    <w:rsid w:val="00225230"/>
    <w:rsid w:val="00225CEF"/>
    <w:rsid w:val="00230FC7"/>
    <w:rsid w:val="002310D6"/>
    <w:rsid w:val="00232D0E"/>
    <w:rsid w:val="0023361F"/>
    <w:rsid w:val="00236655"/>
    <w:rsid w:val="00240BEE"/>
    <w:rsid w:val="00241EBA"/>
    <w:rsid w:val="002447DD"/>
    <w:rsid w:val="00244D27"/>
    <w:rsid w:val="00246A51"/>
    <w:rsid w:val="0025115E"/>
    <w:rsid w:val="00251530"/>
    <w:rsid w:val="00253EEA"/>
    <w:rsid w:val="00260459"/>
    <w:rsid w:val="0026411C"/>
    <w:rsid w:val="002666DC"/>
    <w:rsid w:val="00267DEE"/>
    <w:rsid w:val="002708DE"/>
    <w:rsid w:val="00272257"/>
    <w:rsid w:val="00276923"/>
    <w:rsid w:val="0028155C"/>
    <w:rsid w:val="00281D92"/>
    <w:rsid w:val="00282ED6"/>
    <w:rsid w:val="00290A5D"/>
    <w:rsid w:val="00292C64"/>
    <w:rsid w:val="00292FF1"/>
    <w:rsid w:val="002A4BE0"/>
    <w:rsid w:val="002A5B2F"/>
    <w:rsid w:val="002A6374"/>
    <w:rsid w:val="002A6EF7"/>
    <w:rsid w:val="002A7442"/>
    <w:rsid w:val="002A7EF6"/>
    <w:rsid w:val="002B0818"/>
    <w:rsid w:val="002C6851"/>
    <w:rsid w:val="002C6AF2"/>
    <w:rsid w:val="002C7D71"/>
    <w:rsid w:val="002D3DD1"/>
    <w:rsid w:val="002E4BC6"/>
    <w:rsid w:val="002E516C"/>
    <w:rsid w:val="002E5865"/>
    <w:rsid w:val="002E593E"/>
    <w:rsid w:val="002E618D"/>
    <w:rsid w:val="002F1087"/>
    <w:rsid w:val="002F5E1D"/>
    <w:rsid w:val="00304631"/>
    <w:rsid w:val="003060BB"/>
    <w:rsid w:val="00310C7F"/>
    <w:rsid w:val="003119F4"/>
    <w:rsid w:val="00312A95"/>
    <w:rsid w:val="003249B2"/>
    <w:rsid w:val="00325828"/>
    <w:rsid w:val="003267F5"/>
    <w:rsid w:val="00332A32"/>
    <w:rsid w:val="00333EEF"/>
    <w:rsid w:val="00341229"/>
    <w:rsid w:val="003418CE"/>
    <w:rsid w:val="00350BF6"/>
    <w:rsid w:val="00351167"/>
    <w:rsid w:val="00352057"/>
    <w:rsid w:val="00352691"/>
    <w:rsid w:val="00352807"/>
    <w:rsid w:val="00356EC6"/>
    <w:rsid w:val="0036157F"/>
    <w:rsid w:val="0036761A"/>
    <w:rsid w:val="00370BA5"/>
    <w:rsid w:val="003713BC"/>
    <w:rsid w:val="00371A3B"/>
    <w:rsid w:val="00371A67"/>
    <w:rsid w:val="00374ABC"/>
    <w:rsid w:val="00374E9A"/>
    <w:rsid w:val="00375CFF"/>
    <w:rsid w:val="00375E8D"/>
    <w:rsid w:val="00384C5B"/>
    <w:rsid w:val="00387C48"/>
    <w:rsid w:val="0039201A"/>
    <w:rsid w:val="00395361"/>
    <w:rsid w:val="003A1B15"/>
    <w:rsid w:val="003A331F"/>
    <w:rsid w:val="003A4FF6"/>
    <w:rsid w:val="003A6C5C"/>
    <w:rsid w:val="003A7A38"/>
    <w:rsid w:val="003B4926"/>
    <w:rsid w:val="003B7C6F"/>
    <w:rsid w:val="003C39BA"/>
    <w:rsid w:val="003C3AC8"/>
    <w:rsid w:val="003C56AA"/>
    <w:rsid w:val="003D20A9"/>
    <w:rsid w:val="003D6694"/>
    <w:rsid w:val="003E35E5"/>
    <w:rsid w:val="003E4EE4"/>
    <w:rsid w:val="003F0D6B"/>
    <w:rsid w:val="003F0DDE"/>
    <w:rsid w:val="003F13A1"/>
    <w:rsid w:val="003F31FC"/>
    <w:rsid w:val="003F7F62"/>
    <w:rsid w:val="00410CF3"/>
    <w:rsid w:val="00423EEB"/>
    <w:rsid w:val="00425B55"/>
    <w:rsid w:val="004303C0"/>
    <w:rsid w:val="00434C61"/>
    <w:rsid w:val="004428AD"/>
    <w:rsid w:val="00447D2B"/>
    <w:rsid w:val="00452781"/>
    <w:rsid w:val="00452F06"/>
    <w:rsid w:val="004548EC"/>
    <w:rsid w:val="00456BED"/>
    <w:rsid w:val="00457B9F"/>
    <w:rsid w:val="00460170"/>
    <w:rsid w:val="004645E2"/>
    <w:rsid w:val="00466EF2"/>
    <w:rsid w:val="00471CA8"/>
    <w:rsid w:val="00472347"/>
    <w:rsid w:val="004753D5"/>
    <w:rsid w:val="00482E09"/>
    <w:rsid w:val="00486F4F"/>
    <w:rsid w:val="00486F50"/>
    <w:rsid w:val="00492D8D"/>
    <w:rsid w:val="00493E2E"/>
    <w:rsid w:val="00495249"/>
    <w:rsid w:val="004971C5"/>
    <w:rsid w:val="004A3A58"/>
    <w:rsid w:val="004A5070"/>
    <w:rsid w:val="004A6A34"/>
    <w:rsid w:val="004B08AB"/>
    <w:rsid w:val="004B7BA4"/>
    <w:rsid w:val="004C7831"/>
    <w:rsid w:val="004D35A5"/>
    <w:rsid w:val="004D3B65"/>
    <w:rsid w:val="004D4ED3"/>
    <w:rsid w:val="004D5BF2"/>
    <w:rsid w:val="004E675D"/>
    <w:rsid w:val="004F2F59"/>
    <w:rsid w:val="004F33AC"/>
    <w:rsid w:val="004F6BED"/>
    <w:rsid w:val="0050033B"/>
    <w:rsid w:val="00507224"/>
    <w:rsid w:val="00526287"/>
    <w:rsid w:val="005310BB"/>
    <w:rsid w:val="0053162C"/>
    <w:rsid w:val="00534813"/>
    <w:rsid w:val="00536960"/>
    <w:rsid w:val="00536C36"/>
    <w:rsid w:val="00537906"/>
    <w:rsid w:val="00546513"/>
    <w:rsid w:val="00550314"/>
    <w:rsid w:val="00556110"/>
    <w:rsid w:val="00561095"/>
    <w:rsid w:val="00561D42"/>
    <w:rsid w:val="00562D9F"/>
    <w:rsid w:val="005777FC"/>
    <w:rsid w:val="00581E32"/>
    <w:rsid w:val="0058287C"/>
    <w:rsid w:val="00587B7C"/>
    <w:rsid w:val="00595107"/>
    <w:rsid w:val="00595C79"/>
    <w:rsid w:val="005960AA"/>
    <w:rsid w:val="00596D1C"/>
    <w:rsid w:val="005A16E2"/>
    <w:rsid w:val="005A6487"/>
    <w:rsid w:val="005A6A2E"/>
    <w:rsid w:val="005B0573"/>
    <w:rsid w:val="005B0B66"/>
    <w:rsid w:val="005B286E"/>
    <w:rsid w:val="005B3A41"/>
    <w:rsid w:val="005B43F8"/>
    <w:rsid w:val="005C5F74"/>
    <w:rsid w:val="005D38D9"/>
    <w:rsid w:val="005D4479"/>
    <w:rsid w:val="005D4DB5"/>
    <w:rsid w:val="005D5A68"/>
    <w:rsid w:val="005D7A81"/>
    <w:rsid w:val="005E23B7"/>
    <w:rsid w:val="005E33CF"/>
    <w:rsid w:val="005E5AA1"/>
    <w:rsid w:val="005F18AB"/>
    <w:rsid w:val="006010CD"/>
    <w:rsid w:val="00604224"/>
    <w:rsid w:val="006050AD"/>
    <w:rsid w:val="00605AEF"/>
    <w:rsid w:val="006129BB"/>
    <w:rsid w:val="00617700"/>
    <w:rsid w:val="00617C81"/>
    <w:rsid w:val="006242DB"/>
    <w:rsid w:val="00625F5F"/>
    <w:rsid w:val="006260FD"/>
    <w:rsid w:val="006310FF"/>
    <w:rsid w:val="00632B09"/>
    <w:rsid w:val="00636829"/>
    <w:rsid w:val="00646F4B"/>
    <w:rsid w:val="006556F8"/>
    <w:rsid w:val="0066347D"/>
    <w:rsid w:val="00675682"/>
    <w:rsid w:val="006811F0"/>
    <w:rsid w:val="00682434"/>
    <w:rsid w:val="0068796A"/>
    <w:rsid w:val="00690EC7"/>
    <w:rsid w:val="00693CE5"/>
    <w:rsid w:val="00696AC2"/>
    <w:rsid w:val="00696CC9"/>
    <w:rsid w:val="00697018"/>
    <w:rsid w:val="00697865"/>
    <w:rsid w:val="006A59CF"/>
    <w:rsid w:val="006A5E22"/>
    <w:rsid w:val="006A6C87"/>
    <w:rsid w:val="006A7020"/>
    <w:rsid w:val="006B3416"/>
    <w:rsid w:val="006D30F9"/>
    <w:rsid w:val="006D59C0"/>
    <w:rsid w:val="006E0E22"/>
    <w:rsid w:val="006E5046"/>
    <w:rsid w:val="006F2037"/>
    <w:rsid w:val="007040E9"/>
    <w:rsid w:val="00713012"/>
    <w:rsid w:val="00713C4F"/>
    <w:rsid w:val="00716453"/>
    <w:rsid w:val="00720CA2"/>
    <w:rsid w:val="007328DA"/>
    <w:rsid w:val="00735A66"/>
    <w:rsid w:val="007451AD"/>
    <w:rsid w:val="007459C5"/>
    <w:rsid w:val="0075542C"/>
    <w:rsid w:val="00756D75"/>
    <w:rsid w:val="007645BE"/>
    <w:rsid w:val="0076479E"/>
    <w:rsid w:val="00764A48"/>
    <w:rsid w:val="00780D8D"/>
    <w:rsid w:val="007819B9"/>
    <w:rsid w:val="0078305E"/>
    <w:rsid w:val="007863AD"/>
    <w:rsid w:val="00790B67"/>
    <w:rsid w:val="00792D79"/>
    <w:rsid w:val="0079462E"/>
    <w:rsid w:val="00795DDB"/>
    <w:rsid w:val="007A01A1"/>
    <w:rsid w:val="007A570E"/>
    <w:rsid w:val="007C2126"/>
    <w:rsid w:val="007C3677"/>
    <w:rsid w:val="007C4531"/>
    <w:rsid w:val="007C5508"/>
    <w:rsid w:val="007C5D48"/>
    <w:rsid w:val="007D27F3"/>
    <w:rsid w:val="007D2BE6"/>
    <w:rsid w:val="007D3876"/>
    <w:rsid w:val="007D417D"/>
    <w:rsid w:val="007D4658"/>
    <w:rsid w:val="007D6F14"/>
    <w:rsid w:val="007E0F65"/>
    <w:rsid w:val="007E3335"/>
    <w:rsid w:val="007F0D2D"/>
    <w:rsid w:val="007F1F4C"/>
    <w:rsid w:val="00804F0A"/>
    <w:rsid w:val="00811FF0"/>
    <w:rsid w:val="00814E1C"/>
    <w:rsid w:val="00820E7F"/>
    <w:rsid w:val="0082110D"/>
    <w:rsid w:val="00830219"/>
    <w:rsid w:val="0083072C"/>
    <w:rsid w:val="008363B5"/>
    <w:rsid w:val="008417B1"/>
    <w:rsid w:val="008440D4"/>
    <w:rsid w:val="008449B8"/>
    <w:rsid w:val="00845D71"/>
    <w:rsid w:val="00845EEF"/>
    <w:rsid w:val="00846274"/>
    <w:rsid w:val="0085246F"/>
    <w:rsid w:val="00856CC9"/>
    <w:rsid w:val="00860685"/>
    <w:rsid w:val="008609C4"/>
    <w:rsid w:val="00860E91"/>
    <w:rsid w:val="00873F65"/>
    <w:rsid w:val="00885A19"/>
    <w:rsid w:val="00886809"/>
    <w:rsid w:val="0089005A"/>
    <w:rsid w:val="00891914"/>
    <w:rsid w:val="00891F51"/>
    <w:rsid w:val="00895DC7"/>
    <w:rsid w:val="008A1EC2"/>
    <w:rsid w:val="008A5A4D"/>
    <w:rsid w:val="008A7C90"/>
    <w:rsid w:val="008B15CD"/>
    <w:rsid w:val="008B50DE"/>
    <w:rsid w:val="008C05CF"/>
    <w:rsid w:val="008C23E8"/>
    <w:rsid w:val="008C2BC0"/>
    <w:rsid w:val="008C56BD"/>
    <w:rsid w:val="008D7914"/>
    <w:rsid w:val="008E026C"/>
    <w:rsid w:val="008E2443"/>
    <w:rsid w:val="008E30BD"/>
    <w:rsid w:val="008E6F31"/>
    <w:rsid w:val="008F31AD"/>
    <w:rsid w:val="008F3D17"/>
    <w:rsid w:val="008F5E22"/>
    <w:rsid w:val="008F7400"/>
    <w:rsid w:val="009017D6"/>
    <w:rsid w:val="00902A70"/>
    <w:rsid w:val="0090525C"/>
    <w:rsid w:val="00910AB9"/>
    <w:rsid w:val="009115B6"/>
    <w:rsid w:val="00916957"/>
    <w:rsid w:val="009241BC"/>
    <w:rsid w:val="0092488F"/>
    <w:rsid w:val="0092697D"/>
    <w:rsid w:val="00931476"/>
    <w:rsid w:val="009316FB"/>
    <w:rsid w:val="0093335F"/>
    <w:rsid w:val="0094300C"/>
    <w:rsid w:val="00946E7C"/>
    <w:rsid w:val="009519EF"/>
    <w:rsid w:val="00954137"/>
    <w:rsid w:val="00961685"/>
    <w:rsid w:val="00966DC1"/>
    <w:rsid w:val="00971452"/>
    <w:rsid w:val="00972059"/>
    <w:rsid w:val="009766AD"/>
    <w:rsid w:val="00980A99"/>
    <w:rsid w:val="0098108D"/>
    <w:rsid w:val="00981E77"/>
    <w:rsid w:val="009825C2"/>
    <w:rsid w:val="00982ED5"/>
    <w:rsid w:val="00993AA1"/>
    <w:rsid w:val="009940D1"/>
    <w:rsid w:val="009A1A25"/>
    <w:rsid w:val="009B1CDA"/>
    <w:rsid w:val="009B6315"/>
    <w:rsid w:val="009B746A"/>
    <w:rsid w:val="009C0FE2"/>
    <w:rsid w:val="009C3190"/>
    <w:rsid w:val="009C3424"/>
    <w:rsid w:val="009D05C8"/>
    <w:rsid w:val="009D3193"/>
    <w:rsid w:val="009D5D9A"/>
    <w:rsid w:val="009E0296"/>
    <w:rsid w:val="009E2054"/>
    <w:rsid w:val="009E2E1B"/>
    <w:rsid w:val="009E5D6F"/>
    <w:rsid w:val="009E65CE"/>
    <w:rsid w:val="009F006B"/>
    <w:rsid w:val="009F41EB"/>
    <w:rsid w:val="00A01482"/>
    <w:rsid w:val="00A0526E"/>
    <w:rsid w:val="00A160C2"/>
    <w:rsid w:val="00A16E19"/>
    <w:rsid w:val="00A22B28"/>
    <w:rsid w:val="00A308DB"/>
    <w:rsid w:val="00A32965"/>
    <w:rsid w:val="00A42176"/>
    <w:rsid w:val="00A46C61"/>
    <w:rsid w:val="00A511E0"/>
    <w:rsid w:val="00A556BE"/>
    <w:rsid w:val="00A5722A"/>
    <w:rsid w:val="00A61F2C"/>
    <w:rsid w:val="00A667BF"/>
    <w:rsid w:val="00A67EA6"/>
    <w:rsid w:val="00A708D1"/>
    <w:rsid w:val="00A72E56"/>
    <w:rsid w:val="00A75166"/>
    <w:rsid w:val="00A803AE"/>
    <w:rsid w:val="00A834B6"/>
    <w:rsid w:val="00A870EA"/>
    <w:rsid w:val="00A944C9"/>
    <w:rsid w:val="00AA36E0"/>
    <w:rsid w:val="00AA7CAA"/>
    <w:rsid w:val="00AB074B"/>
    <w:rsid w:val="00AB3837"/>
    <w:rsid w:val="00AB4EEF"/>
    <w:rsid w:val="00AB6B45"/>
    <w:rsid w:val="00AC0B94"/>
    <w:rsid w:val="00AC1352"/>
    <w:rsid w:val="00AC1E23"/>
    <w:rsid w:val="00AC1FFC"/>
    <w:rsid w:val="00AC3A63"/>
    <w:rsid w:val="00AC52BE"/>
    <w:rsid w:val="00AD101A"/>
    <w:rsid w:val="00AD509A"/>
    <w:rsid w:val="00AD6F40"/>
    <w:rsid w:val="00AD7DCF"/>
    <w:rsid w:val="00AE17D2"/>
    <w:rsid w:val="00AE4A56"/>
    <w:rsid w:val="00AE636E"/>
    <w:rsid w:val="00AF7C33"/>
    <w:rsid w:val="00B02AEA"/>
    <w:rsid w:val="00B1435D"/>
    <w:rsid w:val="00B2589E"/>
    <w:rsid w:val="00B30B8F"/>
    <w:rsid w:val="00B3554A"/>
    <w:rsid w:val="00B42793"/>
    <w:rsid w:val="00B50491"/>
    <w:rsid w:val="00B523BB"/>
    <w:rsid w:val="00B530A3"/>
    <w:rsid w:val="00B602E8"/>
    <w:rsid w:val="00B71D99"/>
    <w:rsid w:val="00B75A32"/>
    <w:rsid w:val="00B77DEA"/>
    <w:rsid w:val="00B77F44"/>
    <w:rsid w:val="00B818EB"/>
    <w:rsid w:val="00B847E3"/>
    <w:rsid w:val="00B857D7"/>
    <w:rsid w:val="00B85EFE"/>
    <w:rsid w:val="00B86175"/>
    <w:rsid w:val="00B95A90"/>
    <w:rsid w:val="00B96986"/>
    <w:rsid w:val="00BA6104"/>
    <w:rsid w:val="00BA6A7E"/>
    <w:rsid w:val="00BA7F01"/>
    <w:rsid w:val="00BB0942"/>
    <w:rsid w:val="00BC1D50"/>
    <w:rsid w:val="00BC5D78"/>
    <w:rsid w:val="00BD1F12"/>
    <w:rsid w:val="00BD2BA6"/>
    <w:rsid w:val="00BE706C"/>
    <w:rsid w:val="00BF1D50"/>
    <w:rsid w:val="00BF2A55"/>
    <w:rsid w:val="00BF648B"/>
    <w:rsid w:val="00C018B3"/>
    <w:rsid w:val="00C12395"/>
    <w:rsid w:val="00C13C85"/>
    <w:rsid w:val="00C20063"/>
    <w:rsid w:val="00C4300E"/>
    <w:rsid w:val="00C53128"/>
    <w:rsid w:val="00C566ED"/>
    <w:rsid w:val="00C67FD9"/>
    <w:rsid w:val="00C86299"/>
    <w:rsid w:val="00C86EE7"/>
    <w:rsid w:val="00C92D91"/>
    <w:rsid w:val="00C9472E"/>
    <w:rsid w:val="00CA4809"/>
    <w:rsid w:val="00CA5F86"/>
    <w:rsid w:val="00CA7253"/>
    <w:rsid w:val="00CB0F2D"/>
    <w:rsid w:val="00CB4DCB"/>
    <w:rsid w:val="00CC05AB"/>
    <w:rsid w:val="00CC11FC"/>
    <w:rsid w:val="00CC5FAA"/>
    <w:rsid w:val="00CD2CED"/>
    <w:rsid w:val="00CD3C88"/>
    <w:rsid w:val="00CD4335"/>
    <w:rsid w:val="00CD5711"/>
    <w:rsid w:val="00CE1CAB"/>
    <w:rsid w:val="00CE4C39"/>
    <w:rsid w:val="00CE6E9B"/>
    <w:rsid w:val="00CF0F06"/>
    <w:rsid w:val="00CF0F84"/>
    <w:rsid w:val="00CF122D"/>
    <w:rsid w:val="00CF178E"/>
    <w:rsid w:val="00CF7C7C"/>
    <w:rsid w:val="00D014AC"/>
    <w:rsid w:val="00D0543D"/>
    <w:rsid w:val="00D13C3F"/>
    <w:rsid w:val="00D15136"/>
    <w:rsid w:val="00D1582C"/>
    <w:rsid w:val="00D2500F"/>
    <w:rsid w:val="00D300BC"/>
    <w:rsid w:val="00D310E2"/>
    <w:rsid w:val="00D32061"/>
    <w:rsid w:val="00D37F2B"/>
    <w:rsid w:val="00D439FC"/>
    <w:rsid w:val="00D47493"/>
    <w:rsid w:val="00D53430"/>
    <w:rsid w:val="00D62016"/>
    <w:rsid w:val="00D660EF"/>
    <w:rsid w:val="00D70E97"/>
    <w:rsid w:val="00D72547"/>
    <w:rsid w:val="00D73480"/>
    <w:rsid w:val="00D90318"/>
    <w:rsid w:val="00D90A7D"/>
    <w:rsid w:val="00DA5738"/>
    <w:rsid w:val="00DB0318"/>
    <w:rsid w:val="00DB31E8"/>
    <w:rsid w:val="00DC1E8B"/>
    <w:rsid w:val="00DC2DFC"/>
    <w:rsid w:val="00DC4FF9"/>
    <w:rsid w:val="00DD1035"/>
    <w:rsid w:val="00DE74CD"/>
    <w:rsid w:val="00DF27CD"/>
    <w:rsid w:val="00DF774C"/>
    <w:rsid w:val="00E00B65"/>
    <w:rsid w:val="00E01A8C"/>
    <w:rsid w:val="00E02CB4"/>
    <w:rsid w:val="00E035FE"/>
    <w:rsid w:val="00E03C9A"/>
    <w:rsid w:val="00E03F6E"/>
    <w:rsid w:val="00E0416B"/>
    <w:rsid w:val="00E05604"/>
    <w:rsid w:val="00E0600E"/>
    <w:rsid w:val="00E11B20"/>
    <w:rsid w:val="00E20EEC"/>
    <w:rsid w:val="00E21EA1"/>
    <w:rsid w:val="00E22E08"/>
    <w:rsid w:val="00E25080"/>
    <w:rsid w:val="00E34832"/>
    <w:rsid w:val="00E35E33"/>
    <w:rsid w:val="00E4180D"/>
    <w:rsid w:val="00E47E60"/>
    <w:rsid w:val="00E518A4"/>
    <w:rsid w:val="00E52853"/>
    <w:rsid w:val="00E600E6"/>
    <w:rsid w:val="00E62D2D"/>
    <w:rsid w:val="00E63682"/>
    <w:rsid w:val="00E63A99"/>
    <w:rsid w:val="00E65FF9"/>
    <w:rsid w:val="00E732B6"/>
    <w:rsid w:val="00E77EF7"/>
    <w:rsid w:val="00E81B6F"/>
    <w:rsid w:val="00E85AD0"/>
    <w:rsid w:val="00E8724B"/>
    <w:rsid w:val="00E92676"/>
    <w:rsid w:val="00E94BC2"/>
    <w:rsid w:val="00EA0FDC"/>
    <w:rsid w:val="00EA183D"/>
    <w:rsid w:val="00EA487C"/>
    <w:rsid w:val="00EA673F"/>
    <w:rsid w:val="00EA6D6A"/>
    <w:rsid w:val="00EA6F67"/>
    <w:rsid w:val="00EB097D"/>
    <w:rsid w:val="00EB1BDD"/>
    <w:rsid w:val="00EB1D77"/>
    <w:rsid w:val="00EC041F"/>
    <w:rsid w:val="00EC2834"/>
    <w:rsid w:val="00ED10BC"/>
    <w:rsid w:val="00ED29D3"/>
    <w:rsid w:val="00ED53B6"/>
    <w:rsid w:val="00ED73E5"/>
    <w:rsid w:val="00ED7DAC"/>
    <w:rsid w:val="00EE09F8"/>
    <w:rsid w:val="00EE1175"/>
    <w:rsid w:val="00EE1470"/>
    <w:rsid w:val="00EE6415"/>
    <w:rsid w:val="00EF1064"/>
    <w:rsid w:val="00EF38ED"/>
    <w:rsid w:val="00EF69FE"/>
    <w:rsid w:val="00F02EF3"/>
    <w:rsid w:val="00F039CB"/>
    <w:rsid w:val="00F03CFF"/>
    <w:rsid w:val="00F11B28"/>
    <w:rsid w:val="00F137C5"/>
    <w:rsid w:val="00F20F77"/>
    <w:rsid w:val="00F2282C"/>
    <w:rsid w:val="00F2733B"/>
    <w:rsid w:val="00F3233F"/>
    <w:rsid w:val="00F33301"/>
    <w:rsid w:val="00F378A8"/>
    <w:rsid w:val="00F415ED"/>
    <w:rsid w:val="00F419C4"/>
    <w:rsid w:val="00F4244E"/>
    <w:rsid w:val="00F42729"/>
    <w:rsid w:val="00F45B03"/>
    <w:rsid w:val="00F5140A"/>
    <w:rsid w:val="00F518C6"/>
    <w:rsid w:val="00F55A97"/>
    <w:rsid w:val="00F55B88"/>
    <w:rsid w:val="00F5636D"/>
    <w:rsid w:val="00F5653F"/>
    <w:rsid w:val="00F639EF"/>
    <w:rsid w:val="00F63ED9"/>
    <w:rsid w:val="00F647A3"/>
    <w:rsid w:val="00F70D13"/>
    <w:rsid w:val="00F719F7"/>
    <w:rsid w:val="00F71E08"/>
    <w:rsid w:val="00F721DF"/>
    <w:rsid w:val="00F80D55"/>
    <w:rsid w:val="00F91FCA"/>
    <w:rsid w:val="00F92593"/>
    <w:rsid w:val="00F9532D"/>
    <w:rsid w:val="00F96E0E"/>
    <w:rsid w:val="00FA40F9"/>
    <w:rsid w:val="00FA6621"/>
    <w:rsid w:val="00FB0B8A"/>
    <w:rsid w:val="00FB0D60"/>
    <w:rsid w:val="00FB28CE"/>
    <w:rsid w:val="00FB2938"/>
    <w:rsid w:val="00FB400A"/>
    <w:rsid w:val="00FC16A4"/>
    <w:rsid w:val="00FC63DA"/>
    <w:rsid w:val="00FD2E39"/>
    <w:rsid w:val="00F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5F19"/>
  <w15:docId w15:val="{34313D88-A17F-9442-B689-04107FDB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E5B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DF774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6513"/>
  </w:style>
  <w:style w:type="character" w:styleId="CommentReference">
    <w:name w:val="annotation reference"/>
    <w:basedOn w:val="DefaultParagraphFont"/>
    <w:uiPriority w:val="99"/>
    <w:semiHidden/>
    <w:unhideWhenUsed/>
    <w:rsid w:val="0012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AE9"/>
    <w:pPr>
      <w:spacing w:after="240" w:line="240" w:lineRule="auto"/>
      <w:ind w:firstLine="360"/>
    </w:pPr>
    <w:rPr>
      <w:rFonts w:eastAsiaTheme="minorEastAsia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AE9"/>
    <w:rPr>
      <w:rFonts w:eastAsiaTheme="minorEastAsia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E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05E"/>
    <w:pPr>
      <w:spacing w:after="160"/>
      <w:ind w:firstLine="0"/>
    </w:pPr>
    <w:rPr>
      <w:rFonts w:eastAsiaTheme="minorHAns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05E"/>
    <w:rPr>
      <w:rFonts w:eastAsiaTheme="minorEastAsi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7830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774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Hyperlink">
    <w:name w:val="Hyperlink"/>
    <w:basedOn w:val="DefaultParagraphFont"/>
    <w:uiPriority w:val="99"/>
    <w:unhideWhenUsed/>
    <w:rsid w:val="00DB31E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60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231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4E6C49F-3F62-3B44-B2ED-E41237A6F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 Zhang</dc:creator>
  <cp:lastModifiedBy>Erica Elchin</cp:lastModifiedBy>
  <cp:revision>2</cp:revision>
  <cp:lastPrinted>2018-02-05T17:30:00Z</cp:lastPrinted>
  <dcterms:created xsi:type="dcterms:W3CDTF">2018-12-14T13:41:00Z</dcterms:created>
  <dcterms:modified xsi:type="dcterms:W3CDTF">2018-12-1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d81b41-1c36-39d4-9563-808b59e1beb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ce-advances</vt:lpwstr>
  </property>
  <property fmtid="{D5CDD505-2E9C-101B-9397-08002B2CF9AE}" pid="23" name="Mendeley Recent Style Name 9_1">
    <vt:lpwstr>Science Advances</vt:lpwstr>
  </property>
  <property fmtid="{D5CDD505-2E9C-101B-9397-08002B2CF9AE}" pid="24" name="Mendeley Citation Style_1">
    <vt:lpwstr>http://www.zotero.org/styles/ieee</vt:lpwstr>
  </property>
</Properties>
</file>